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Arial" w:ascii="Arial" w:hAnsi="Arial"/>
          <w:b/>
          <w:sz w:val="22"/>
          <w:szCs w:val="22"/>
        </w:rPr>
        <w:t xml:space="preserve">Table S2. Results of stepwise multiple regression of anthropometric variables on birth weight (adjusting for gestational age and sex, n=1263). </w:t>
      </w:r>
    </w:p>
    <w:p>
      <w:pPr>
        <w:pStyle w:val="Normal"/>
        <w:widowControl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7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963"/>
        <w:gridCol w:w="974"/>
        <w:gridCol w:w="825"/>
        <w:gridCol w:w="1130"/>
      </w:tblGrid>
      <w:tr>
        <w:trPr>
          <w:trHeight w:val="236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del ter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48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 (b)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β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Constant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7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-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sta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er leg circumfere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st circumfere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d circumfere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gh circumfere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ck-rump length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er width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domen circumfere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er arm circumferenc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e diamet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per arm length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A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03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06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401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riables listed in the order they entered the model in the stepwise procedure .Variables excluded from the model (p&gt;0.10): biparietal and hip widths, lower arm length, thigh and lower leg lengths. SE = standard error. Anthropometry log transformed prior to analysis. MUAC = mid upper arm circumference.</w:t>
      </w:r>
    </w:p>
    <w:p>
      <w:pPr>
        <w:pStyle w:val="Normal"/>
        <w:widowControl w:val="false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6:44:00Z</dcterms:created>
  <dc:creator>Owner</dc:creator>
  <dc:description/>
  <cp:keywords/>
  <dc:language>en-US</dc:language>
  <cp:lastModifiedBy>Owner</cp:lastModifiedBy>
  <dcterms:modified xsi:type="dcterms:W3CDTF">2014-07-28T16:46:00Z</dcterms:modified>
  <cp:revision>3</cp:revision>
  <dc:subject/>
  <dc:title>Table S2: Results of stepwise multiple regression of anthropometric variables on birth weight (adjusting for gestational age and sex, n=1263)</dc:title>
</cp:coreProperties>
</file>